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80488" w14:textId="5F311F1A" w:rsidR="00BF05BE" w:rsidRPr="009C7C88" w:rsidRDefault="003A63DA" w:rsidP="00E240C7">
      <w:pPr>
        <w:rPr>
          <w:rFonts w:ascii="Times New Roman" w:eastAsia="굴림" w:hAnsi="Times New Roman" w:cs="Times New Roman"/>
          <w:b/>
          <w:bCs/>
          <w:kern w:val="0"/>
          <w:sz w:val="22"/>
          <w:szCs w:val="24"/>
        </w:rPr>
      </w:pPr>
      <w:r w:rsidRPr="009C7C88">
        <w:rPr>
          <w:rFonts w:ascii="Times New Roman" w:hAnsi="Times New Roman" w:cs="Times New Roman"/>
          <w:b/>
          <w:bCs/>
          <w:sz w:val="22"/>
          <w:szCs w:val="24"/>
        </w:rPr>
        <w:t xml:space="preserve">Supplementary </w:t>
      </w:r>
      <w:r w:rsidRPr="009C7C88">
        <w:rPr>
          <w:rFonts w:ascii="Times New Roman" w:eastAsia="굴림" w:hAnsi="Times New Roman" w:cs="Times New Roman"/>
          <w:b/>
          <w:bCs/>
          <w:kern w:val="0"/>
          <w:sz w:val="22"/>
          <w:szCs w:val="24"/>
        </w:rPr>
        <w:t xml:space="preserve">File </w:t>
      </w:r>
      <w:r w:rsidR="00E240C7" w:rsidRPr="009C7C88">
        <w:rPr>
          <w:rFonts w:ascii="Times New Roman" w:eastAsia="굴림" w:hAnsi="Times New Roman" w:cs="Times New Roman"/>
          <w:b/>
          <w:bCs/>
          <w:kern w:val="0"/>
          <w:sz w:val="22"/>
          <w:szCs w:val="24"/>
        </w:rPr>
        <w:t>4</w:t>
      </w:r>
      <w:r w:rsidRPr="009C7C88">
        <w:rPr>
          <w:rFonts w:ascii="Times New Roman" w:eastAsia="굴림" w:hAnsi="Times New Roman" w:cs="Times New Roman"/>
          <w:b/>
          <w:bCs/>
          <w:kern w:val="0"/>
          <w:sz w:val="22"/>
          <w:szCs w:val="24"/>
        </w:rPr>
        <w:t xml:space="preserve">. </w:t>
      </w:r>
      <w:r w:rsidR="00E240C7" w:rsidRPr="009C7C88">
        <w:rPr>
          <w:rFonts w:ascii="Times New Roman" w:eastAsia="굴림" w:hAnsi="Times New Roman" w:cs="Times New Roman"/>
          <w:b/>
          <w:bCs/>
          <w:kern w:val="0"/>
          <w:sz w:val="22"/>
          <w:szCs w:val="24"/>
        </w:rPr>
        <w:t>Factors explaining the association between chronic pain and suicidal behavior</w:t>
      </w:r>
    </w:p>
    <w:tbl>
      <w:tblPr>
        <w:tblStyle w:val="a6"/>
        <w:tblW w:w="89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4"/>
        <w:gridCol w:w="7647"/>
      </w:tblGrid>
      <w:tr w:rsidR="00E240C7" w:rsidRPr="00E240C7" w14:paraId="38E93F3D" w14:textId="77777777" w:rsidTr="009700BF">
        <w:trPr>
          <w:trHeight w:val="20"/>
        </w:trPr>
        <w:tc>
          <w:tcPr>
            <w:tcW w:w="1284" w:type="dxa"/>
          </w:tcPr>
          <w:p w14:paraId="1AFD4D0B" w14:textId="7DD66A2D" w:rsidR="00E240C7" w:rsidRPr="00D773CB" w:rsidRDefault="00D773CB" w:rsidP="00E240C7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773CB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  <w:r w:rsidRPr="00D773C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udy</w:t>
            </w:r>
          </w:p>
        </w:tc>
        <w:tc>
          <w:tcPr>
            <w:tcW w:w="7647" w:type="dxa"/>
            <w:hideMark/>
          </w:tcPr>
          <w:p w14:paraId="02816416" w14:textId="6EEBFD3B" w:rsidR="00E240C7" w:rsidRPr="009700BF" w:rsidRDefault="009700BF" w:rsidP="00E240C7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00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Investigated</w:t>
            </w:r>
            <w:r w:rsidR="00E240C7" w:rsidRPr="009700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factors investigated (</w:t>
            </w:r>
            <w:r w:rsidRPr="009700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from </w:t>
            </w:r>
            <w:r w:rsidR="00E240C7" w:rsidRPr="009700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ogistic regression)</w:t>
            </w:r>
          </w:p>
        </w:tc>
      </w:tr>
      <w:tr w:rsidR="009C7C88" w:rsidRPr="00E240C7" w14:paraId="30CF7E7F" w14:textId="77777777" w:rsidTr="009700BF">
        <w:trPr>
          <w:trHeight w:val="20"/>
        </w:trPr>
        <w:tc>
          <w:tcPr>
            <w:tcW w:w="1284" w:type="dxa"/>
          </w:tcPr>
          <w:p w14:paraId="672BD72F" w14:textId="0D02C551" w:rsidR="00D773CB" w:rsidRPr="00D773CB" w:rsidRDefault="00D773CB" w:rsidP="00D773CB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E698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mith 2004</w:t>
            </w:r>
          </w:p>
        </w:tc>
        <w:tc>
          <w:tcPr>
            <w:tcW w:w="7647" w:type="dxa"/>
            <w:hideMark/>
          </w:tcPr>
          <w:p w14:paraId="17EB169F" w14:textId="62AA195D" w:rsidR="00D773CB" w:rsidRPr="00E240C7" w:rsidRDefault="00D773CB" w:rsidP="00D773CB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1. with </w:t>
            </w:r>
            <w:r w:rsidR="009C7C88"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</w:t>
            </w:r>
            <w:r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urrent passive suicidal ideation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[Type 2]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) </w:t>
            </w:r>
            <w:proofErr w:type="gramStart"/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R(</w:t>
            </w:r>
            <w:proofErr w:type="gramEnd"/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+): abdominal pain, neuropathic pain, family history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) NSR: BDI (no item 9)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</w:r>
            <w:r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2. with </w:t>
            </w:r>
            <w:r w:rsidR="009C7C88"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</w:t>
            </w:r>
            <w:r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urrent active suicidal ideation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[Type 2]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) </w:t>
            </w:r>
            <w:proofErr w:type="gramStart"/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R(</w:t>
            </w:r>
            <w:proofErr w:type="gramEnd"/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+): neuropathic pain, family history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) NSR: abdominal pain, BDI (no item 9)</w:t>
            </w:r>
          </w:p>
        </w:tc>
      </w:tr>
      <w:tr w:rsidR="009C7C88" w:rsidRPr="00E240C7" w14:paraId="6EC54B8A" w14:textId="77777777" w:rsidTr="009700BF">
        <w:trPr>
          <w:trHeight w:val="20"/>
        </w:trPr>
        <w:tc>
          <w:tcPr>
            <w:tcW w:w="1284" w:type="dxa"/>
          </w:tcPr>
          <w:p w14:paraId="23349279" w14:textId="3E58595E" w:rsidR="00D773CB" w:rsidRPr="00E240C7" w:rsidRDefault="00D773CB" w:rsidP="00D773CB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E698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atcliffe 2008</w:t>
            </w:r>
          </w:p>
        </w:tc>
        <w:tc>
          <w:tcPr>
            <w:tcW w:w="7647" w:type="dxa"/>
            <w:hideMark/>
          </w:tcPr>
          <w:p w14:paraId="32E3F89C" w14:textId="14D604E7" w:rsidR="00D773CB" w:rsidRPr="00E240C7" w:rsidRDefault="00D773CB" w:rsidP="009C7C88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1. with </w:t>
            </w:r>
            <w:r w:rsidR="009C7C88"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  <w:r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st year suicidal ideation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[Type 1]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) </w:t>
            </w:r>
            <w:proofErr w:type="gramStart"/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R(</w:t>
            </w:r>
            <w:proofErr w:type="gramEnd"/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+): migraine, arthritis, back problems, fibromyalgia, other chronic pain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/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Type 2]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) SR(+): migraine, back problems, other chronic pain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) NSR: arthritis, fibromyalgia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</w:r>
            <w:r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2. with </w:t>
            </w:r>
            <w:r w:rsidR="009C7C88"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  <w:r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st year suicide attempts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[Type 1]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) </w:t>
            </w:r>
            <w:proofErr w:type="gramStart"/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R(</w:t>
            </w:r>
            <w:proofErr w:type="gramEnd"/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+): migraine, arthritis, back problems, fibromyalgia, other chronic pain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/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Type 2]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) SR(+): migraine, back problems, other chronic pain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) NSR: arthritis, fibromyalgia</w:t>
            </w:r>
          </w:p>
        </w:tc>
      </w:tr>
      <w:tr w:rsidR="009C7C88" w:rsidRPr="00E240C7" w14:paraId="1BC0ED2D" w14:textId="77777777" w:rsidTr="009700BF">
        <w:trPr>
          <w:trHeight w:val="20"/>
        </w:trPr>
        <w:tc>
          <w:tcPr>
            <w:tcW w:w="1284" w:type="dxa"/>
          </w:tcPr>
          <w:p w14:paraId="21EFE94B" w14:textId="5E6933AD" w:rsidR="00D773CB" w:rsidRPr="00E240C7" w:rsidRDefault="00D773CB" w:rsidP="00D773CB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E698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oole 2009</w:t>
            </w:r>
          </w:p>
        </w:tc>
        <w:tc>
          <w:tcPr>
            <w:tcW w:w="7647" w:type="dxa"/>
            <w:hideMark/>
          </w:tcPr>
          <w:p w14:paraId="0BD594FA" w14:textId="77777777" w:rsidR="00D773CB" w:rsidRPr="00E240C7" w:rsidRDefault="00D773CB" w:rsidP="00D773CB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9C7C88" w:rsidRPr="00E240C7" w14:paraId="6248900B" w14:textId="77777777" w:rsidTr="009700BF">
        <w:trPr>
          <w:trHeight w:val="20"/>
        </w:trPr>
        <w:tc>
          <w:tcPr>
            <w:tcW w:w="1284" w:type="dxa"/>
          </w:tcPr>
          <w:p w14:paraId="53578D38" w14:textId="04F06D76" w:rsidR="00D773CB" w:rsidRPr="00E240C7" w:rsidRDefault="00D773CB" w:rsidP="00D773CB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698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Kanzler</w:t>
            </w:r>
            <w:proofErr w:type="spellEnd"/>
            <w:r w:rsidRPr="000E698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2012</w:t>
            </w:r>
          </w:p>
        </w:tc>
        <w:tc>
          <w:tcPr>
            <w:tcW w:w="7647" w:type="dxa"/>
            <w:hideMark/>
          </w:tcPr>
          <w:p w14:paraId="60D18E2F" w14:textId="280F00B2" w:rsidR="00D773CB" w:rsidRPr="00E240C7" w:rsidRDefault="00D773CB" w:rsidP="00D773CB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1. with </w:t>
            </w:r>
            <w:r w:rsidR="009C7C88"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</w:t>
            </w:r>
            <w:r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urrent suicide ideation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[Type 2]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) </w:t>
            </w:r>
            <w:proofErr w:type="gramStart"/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R(</w:t>
            </w:r>
            <w:proofErr w:type="gramEnd"/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+): burdensomeness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) NSR: age, gender, race, marital status, depression, pain severity</w:t>
            </w:r>
          </w:p>
        </w:tc>
      </w:tr>
      <w:tr w:rsidR="009C7C88" w:rsidRPr="00E240C7" w14:paraId="4A8CCB5A" w14:textId="77777777" w:rsidTr="009700BF">
        <w:trPr>
          <w:trHeight w:val="20"/>
        </w:trPr>
        <w:tc>
          <w:tcPr>
            <w:tcW w:w="1284" w:type="dxa"/>
          </w:tcPr>
          <w:p w14:paraId="14CAD036" w14:textId="16A3F3C7" w:rsidR="00D773CB" w:rsidRPr="00E240C7" w:rsidRDefault="00D773CB" w:rsidP="00D773CB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E698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utta 2013</w:t>
            </w:r>
          </w:p>
        </w:tc>
        <w:tc>
          <w:tcPr>
            <w:tcW w:w="7647" w:type="dxa"/>
            <w:hideMark/>
          </w:tcPr>
          <w:p w14:paraId="43A275C4" w14:textId="77777777" w:rsidR="00D773CB" w:rsidRPr="00E240C7" w:rsidRDefault="00D773CB" w:rsidP="00D773CB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9C7C88" w:rsidRPr="009C7C88" w14:paraId="1132D4A8" w14:textId="77777777" w:rsidTr="009700BF">
        <w:trPr>
          <w:trHeight w:val="20"/>
        </w:trPr>
        <w:tc>
          <w:tcPr>
            <w:tcW w:w="1284" w:type="dxa"/>
          </w:tcPr>
          <w:p w14:paraId="16620BCC" w14:textId="2ACBDDB4" w:rsidR="00D773CB" w:rsidRPr="00E240C7" w:rsidRDefault="00D773CB" w:rsidP="00D773CB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698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heatle</w:t>
            </w:r>
            <w:proofErr w:type="spellEnd"/>
            <w:r w:rsidRPr="000E698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2014</w:t>
            </w:r>
          </w:p>
        </w:tc>
        <w:tc>
          <w:tcPr>
            <w:tcW w:w="7647" w:type="dxa"/>
            <w:hideMark/>
          </w:tcPr>
          <w:p w14:paraId="4A6B4B41" w14:textId="71875B03" w:rsidR="00D773CB" w:rsidRPr="00E240C7" w:rsidRDefault="00D773CB" w:rsidP="00D773CB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1. with </w:t>
            </w:r>
            <w:r w:rsidR="009C7C88"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</w:t>
            </w:r>
            <w:r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urrent suicide ideation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[Type 1]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) </w:t>
            </w:r>
            <w:proofErr w:type="gramStart"/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R(</w:t>
            </w:r>
            <w:proofErr w:type="gramEnd"/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+): 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istory of 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ual/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hysical abuse, 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mily 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istory of 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pression, 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ocially 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thdrawn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) NSR: 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in 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ocation - 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bdominal, 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in 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ocation - 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xtremity, 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in 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ocation - 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neralized, 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leep 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isorder, 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k/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hool 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isruption, 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mily 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iscord, 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-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in 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pression, 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p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in 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istory of 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uicide 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deation, 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istory of 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uicide 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ttempts, 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mily 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istory of 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uicide 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tempts</w:t>
            </w:r>
          </w:p>
        </w:tc>
      </w:tr>
      <w:tr w:rsidR="009C7C88" w:rsidRPr="00E240C7" w14:paraId="462A8700" w14:textId="77777777" w:rsidTr="009700BF">
        <w:trPr>
          <w:trHeight w:val="20"/>
        </w:trPr>
        <w:tc>
          <w:tcPr>
            <w:tcW w:w="1284" w:type="dxa"/>
          </w:tcPr>
          <w:p w14:paraId="6614F4EA" w14:textId="6A051602" w:rsidR="00D773CB" w:rsidRPr="00E240C7" w:rsidRDefault="00D773CB" w:rsidP="00D773CB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E698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ampbell 2015a</w:t>
            </w:r>
          </w:p>
        </w:tc>
        <w:tc>
          <w:tcPr>
            <w:tcW w:w="7647" w:type="dxa"/>
            <w:hideMark/>
          </w:tcPr>
          <w:p w14:paraId="4D04A493" w14:textId="77777777" w:rsidR="00D773CB" w:rsidRPr="00E240C7" w:rsidRDefault="00D773CB" w:rsidP="00D773CB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*The authors analyzed the association between bipolar disorder and suicidality, but not the association between chronic pain condition and suicidality.</w:t>
            </w:r>
          </w:p>
        </w:tc>
      </w:tr>
      <w:tr w:rsidR="009C7C88" w:rsidRPr="00E240C7" w14:paraId="785A35DD" w14:textId="77777777" w:rsidTr="009700BF">
        <w:trPr>
          <w:trHeight w:val="20"/>
        </w:trPr>
        <w:tc>
          <w:tcPr>
            <w:tcW w:w="1284" w:type="dxa"/>
          </w:tcPr>
          <w:p w14:paraId="6889DE8B" w14:textId="602A3FD6" w:rsidR="00D773CB" w:rsidRPr="00E240C7" w:rsidRDefault="00D773CB" w:rsidP="00D773CB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E698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ampbell 2015b</w:t>
            </w:r>
          </w:p>
        </w:tc>
        <w:tc>
          <w:tcPr>
            <w:tcW w:w="7647" w:type="dxa"/>
            <w:hideMark/>
          </w:tcPr>
          <w:p w14:paraId="0C2B68A5" w14:textId="55CC414F" w:rsidR="00D773CB" w:rsidRPr="00E240C7" w:rsidRDefault="00D773CB" w:rsidP="00D773CB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1. with </w:t>
            </w:r>
            <w:r w:rsidR="009C7C88"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ast year</w:t>
            </w:r>
            <w:r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suicidal behaviors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[Type 1]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) </w:t>
            </w:r>
            <w:proofErr w:type="gramStart"/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R(</w:t>
            </w:r>
            <w:proofErr w:type="gramEnd"/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+): past 12 month depression, past 12 month generalized anxiety disorder, past 12 month PTSD, past 12 month alcohol use disorder, subjective physical health fair-to-poor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) NSR: sex, education, employed, past 12 month drug use disorder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) SR(-): age over 60 years, married/de facto</w:t>
            </w:r>
          </w:p>
        </w:tc>
      </w:tr>
      <w:tr w:rsidR="009C7C88" w:rsidRPr="00E240C7" w14:paraId="48A6BFE8" w14:textId="77777777" w:rsidTr="009700BF">
        <w:trPr>
          <w:trHeight w:val="20"/>
        </w:trPr>
        <w:tc>
          <w:tcPr>
            <w:tcW w:w="1284" w:type="dxa"/>
          </w:tcPr>
          <w:p w14:paraId="37D15AC5" w14:textId="4FDFF146" w:rsidR="00D773CB" w:rsidRPr="00E240C7" w:rsidRDefault="00D773CB" w:rsidP="00D773CB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698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iaramella</w:t>
            </w:r>
            <w:proofErr w:type="spellEnd"/>
            <w:r w:rsidRPr="000E698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2015</w:t>
            </w:r>
          </w:p>
        </w:tc>
        <w:tc>
          <w:tcPr>
            <w:tcW w:w="7647" w:type="dxa"/>
            <w:hideMark/>
          </w:tcPr>
          <w:p w14:paraId="7593F83A" w14:textId="77777777" w:rsidR="00D773CB" w:rsidRPr="00E240C7" w:rsidRDefault="00D773CB" w:rsidP="00D773CB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*The authors analyzed the association between chronic pain condition and psychiatric diseases, but not the association between chronic pain condition and suicidality.</w:t>
            </w:r>
          </w:p>
        </w:tc>
      </w:tr>
      <w:tr w:rsidR="009C7C88" w:rsidRPr="00E240C7" w14:paraId="7BA98466" w14:textId="77777777" w:rsidTr="009700BF">
        <w:trPr>
          <w:trHeight w:val="20"/>
        </w:trPr>
        <w:tc>
          <w:tcPr>
            <w:tcW w:w="1284" w:type="dxa"/>
          </w:tcPr>
          <w:p w14:paraId="401D046B" w14:textId="5D37DFEC" w:rsidR="00D773CB" w:rsidRPr="00E240C7" w:rsidRDefault="00D773CB" w:rsidP="00D773CB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698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m</w:t>
            </w:r>
            <w:proofErr w:type="spellEnd"/>
            <w:r w:rsidRPr="000E698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2015</w:t>
            </w:r>
          </w:p>
        </w:tc>
        <w:tc>
          <w:tcPr>
            <w:tcW w:w="7647" w:type="dxa"/>
            <w:hideMark/>
          </w:tcPr>
          <w:p w14:paraId="343F4E3F" w14:textId="77777777" w:rsidR="00D773CB" w:rsidRPr="00E240C7" w:rsidRDefault="00D773CB" w:rsidP="00D773CB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*The authors analyzed the association between opioid prescription and suicide attempts, but not the association between chronic pain condition and suicidality.</w:t>
            </w:r>
          </w:p>
        </w:tc>
      </w:tr>
      <w:tr w:rsidR="009C7C88" w:rsidRPr="00E240C7" w14:paraId="18AE4297" w14:textId="77777777" w:rsidTr="009700BF">
        <w:trPr>
          <w:trHeight w:val="20"/>
        </w:trPr>
        <w:tc>
          <w:tcPr>
            <w:tcW w:w="1284" w:type="dxa"/>
          </w:tcPr>
          <w:p w14:paraId="31494221" w14:textId="4396443D" w:rsidR="00D773CB" w:rsidRPr="00E240C7" w:rsidRDefault="00D773CB" w:rsidP="00D773CB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698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Bertoli</w:t>
            </w:r>
            <w:proofErr w:type="spellEnd"/>
            <w:r w:rsidRPr="000E698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2016</w:t>
            </w:r>
          </w:p>
        </w:tc>
        <w:tc>
          <w:tcPr>
            <w:tcW w:w="7647" w:type="dxa"/>
            <w:hideMark/>
          </w:tcPr>
          <w:p w14:paraId="627AB63E" w14:textId="77777777" w:rsidR="00D773CB" w:rsidRPr="00E240C7" w:rsidRDefault="00D773CB" w:rsidP="00D773CB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9C7C88" w:rsidRPr="00E240C7" w14:paraId="0DF92007" w14:textId="77777777" w:rsidTr="009700BF">
        <w:trPr>
          <w:trHeight w:val="20"/>
        </w:trPr>
        <w:tc>
          <w:tcPr>
            <w:tcW w:w="1284" w:type="dxa"/>
          </w:tcPr>
          <w:p w14:paraId="703D5B11" w14:textId="76C4BA63" w:rsidR="00D773CB" w:rsidRPr="00E240C7" w:rsidRDefault="00D773CB" w:rsidP="00D773CB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E698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ampbell 2016</w:t>
            </w:r>
          </w:p>
        </w:tc>
        <w:tc>
          <w:tcPr>
            <w:tcW w:w="7647" w:type="dxa"/>
            <w:hideMark/>
          </w:tcPr>
          <w:p w14:paraId="7CDB8E90" w14:textId="04BEFC9A" w:rsidR="00D773CB" w:rsidRPr="00E240C7" w:rsidRDefault="00D773CB" w:rsidP="00D773CB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1. with </w:t>
            </w:r>
            <w:r w:rsidR="009C7C88"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  <w:r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ast </w:t>
            </w:r>
            <w:r w:rsidR="009C7C88"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year</w:t>
            </w:r>
            <w:r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suicidal ideation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[Type 2]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) SR(+): lifetime depression, lifetime suicide attempt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) NSR: age, sex, marriage, unemployed, income, 12 month anxiety, 12 month PTSD, 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orderline personality disorder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childhood abuse, social support, headache, fibromyalgia, 12 month number of pain conditions, pain severity, pain interference, pain coping and self-efficacy, sleep problem, short form 12 physical health, oral morphine equivalent, current benzodiazepine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</w:r>
            <w:r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2. with </w:t>
            </w:r>
            <w:r w:rsidR="009C7C88"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  <w:r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ast </w:t>
            </w:r>
            <w:r w:rsidR="009C7C88"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year</w:t>
            </w:r>
            <w:r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suicide attempt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[Type 2]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) </w:t>
            </w:r>
            <w:proofErr w:type="gramStart"/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R(</w:t>
            </w:r>
            <w:proofErr w:type="gramEnd"/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): pain coping and self-efficacy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) NSR: age, sex, 12 month anxiety,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12 month PTSD, short form 12 physical health</w:t>
            </w:r>
          </w:p>
        </w:tc>
      </w:tr>
      <w:tr w:rsidR="009C7C88" w:rsidRPr="00E240C7" w14:paraId="2098BDAF" w14:textId="77777777" w:rsidTr="009700BF">
        <w:trPr>
          <w:trHeight w:val="20"/>
        </w:trPr>
        <w:tc>
          <w:tcPr>
            <w:tcW w:w="1284" w:type="dxa"/>
          </w:tcPr>
          <w:p w14:paraId="294E6DCF" w14:textId="742F6D2F" w:rsidR="00D773CB" w:rsidRPr="00E240C7" w:rsidRDefault="00D773CB" w:rsidP="00D773CB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E698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lastRenderedPageBreak/>
              <w:t>Bromberg 2017</w:t>
            </w:r>
          </w:p>
        </w:tc>
        <w:tc>
          <w:tcPr>
            <w:tcW w:w="7647" w:type="dxa"/>
            <w:hideMark/>
          </w:tcPr>
          <w:p w14:paraId="40D759B1" w14:textId="0382EDCC" w:rsidR="00D773CB" w:rsidRPr="00E240C7" w:rsidRDefault="00D773CB" w:rsidP="00D773CB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1. with </w:t>
            </w:r>
            <w:r w:rsidR="009C7C88"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  <w:r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st 2 weeks suicide ideation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[Type 2]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) </w:t>
            </w:r>
            <w:proofErr w:type="gramStart"/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R(</w:t>
            </w:r>
            <w:proofErr w:type="gramEnd"/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+): depressive symptoms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) NSR: sex, race, family income, loneliness, family functioning, pain intensity, pain bother, functional disability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) SR(-): self-worth</w:t>
            </w:r>
          </w:p>
        </w:tc>
      </w:tr>
      <w:tr w:rsidR="009C7C88" w:rsidRPr="00E240C7" w14:paraId="3B549C6B" w14:textId="77777777" w:rsidTr="009700BF">
        <w:trPr>
          <w:trHeight w:val="20"/>
        </w:trPr>
        <w:tc>
          <w:tcPr>
            <w:tcW w:w="1284" w:type="dxa"/>
          </w:tcPr>
          <w:p w14:paraId="1EB1A902" w14:textId="5A7CA2C7" w:rsidR="00D773CB" w:rsidRPr="00E240C7" w:rsidRDefault="00D773CB" w:rsidP="00D773CB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698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iaramella</w:t>
            </w:r>
            <w:proofErr w:type="spellEnd"/>
            <w:r w:rsidRPr="000E698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2017</w:t>
            </w:r>
          </w:p>
        </w:tc>
        <w:tc>
          <w:tcPr>
            <w:tcW w:w="7647" w:type="dxa"/>
            <w:hideMark/>
          </w:tcPr>
          <w:p w14:paraId="20AD81AD" w14:textId="77777777" w:rsidR="00D773CB" w:rsidRPr="00E240C7" w:rsidRDefault="00D773CB" w:rsidP="00D773CB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9C7C88" w:rsidRPr="00E240C7" w14:paraId="08DB8A5F" w14:textId="77777777" w:rsidTr="009700BF">
        <w:trPr>
          <w:trHeight w:val="20"/>
        </w:trPr>
        <w:tc>
          <w:tcPr>
            <w:tcW w:w="1284" w:type="dxa"/>
          </w:tcPr>
          <w:p w14:paraId="38019528" w14:textId="7A7D8C1F" w:rsidR="00D773CB" w:rsidRPr="00E240C7" w:rsidRDefault="00D773CB" w:rsidP="00D773CB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E698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Wilson 2017</w:t>
            </w:r>
          </w:p>
        </w:tc>
        <w:tc>
          <w:tcPr>
            <w:tcW w:w="7647" w:type="dxa"/>
            <w:hideMark/>
          </w:tcPr>
          <w:p w14:paraId="2FC3E2AB" w14:textId="674BA07F" w:rsidR="00D773CB" w:rsidRPr="00E240C7" w:rsidRDefault="00D773CB" w:rsidP="00D773CB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1. with </w:t>
            </w:r>
            <w:r w:rsidR="009C7C88"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</w:t>
            </w:r>
            <w:r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urrent suicide ideation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[Type 1]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) </w:t>
            </w:r>
            <w:proofErr w:type="gramStart"/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R(</w:t>
            </w:r>
            <w:proofErr w:type="gramEnd"/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+): previous suicide attempts, hopelessness, perceived burdensomeness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) NSR: depression, insomnia, pain intensity, pain catastrophizing, functional limitations, pain self-efficacy, thwarted belongingness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) SR(-): sex (male)</w:t>
            </w:r>
          </w:p>
        </w:tc>
      </w:tr>
      <w:tr w:rsidR="009C7C88" w:rsidRPr="00E240C7" w14:paraId="63A93573" w14:textId="77777777" w:rsidTr="009700BF">
        <w:trPr>
          <w:trHeight w:val="20"/>
        </w:trPr>
        <w:tc>
          <w:tcPr>
            <w:tcW w:w="1284" w:type="dxa"/>
          </w:tcPr>
          <w:p w14:paraId="69582697" w14:textId="3D758DAE" w:rsidR="00D773CB" w:rsidRPr="00E240C7" w:rsidRDefault="00D773CB" w:rsidP="00D773CB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E698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Blakey 2018</w:t>
            </w:r>
          </w:p>
        </w:tc>
        <w:tc>
          <w:tcPr>
            <w:tcW w:w="7647" w:type="dxa"/>
            <w:hideMark/>
          </w:tcPr>
          <w:p w14:paraId="75CD6504" w14:textId="685557C0" w:rsidR="00D773CB" w:rsidRPr="00E240C7" w:rsidRDefault="00D773CB" w:rsidP="00D773CB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1. with </w:t>
            </w:r>
            <w:r w:rsidR="009700BF"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</w:t>
            </w:r>
            <w:r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urrent suicide ideation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[Type 1]</w:t>
            </w:r>
            <w:r w:rsidR="00970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) </w:t>
            </w:r>
            <w:proofErr w:type="gramStart"/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R(</w:t>
            </w:r>
            <w:proofErr w:type="gramEnd"/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+): race (White), pain interference</w:t>
            </w:r>
            <w:r w:rsidR="00970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) NSR: age, gender, pain intensity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/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Type 2]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) SR(+): race (White), PTSD, alcohol abuse, major depressive disorder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) NSR: age, gender, pain intensity, pain interference, TBI, TBI+PTSD, drug abuse</w:t>
            </w:r>
          </w:p>
        </w:tc>
      </w:tr>
      <w:tr w:rsidR="009C7C88" w:rsidRPr="00E240C7" w14:paraId="4DEA47A6" w14:textId="77777777" w:rsidTr="009700BF">
        <w:trPr>
          <w:trHeight w:val="20"/>
        </w:trPr>
        <w:tc>
          <w:tcPr>
            <w:tcW w:w="1284" w:type="dxa"/>
          </w:tcPr>
          <w:p w14:paraId="6D74654D" w14:textId="61C90EF8" w:rsidR="00D773CB" w:rsidRPr="00E240C7" w:rsidRDefault="00D773CB" w:rsidP="00D773CB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698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ewcun</w:t>
            </w:r>
            <w:proofErr w:type="spellEnd"/>
            <w:r w:rsidRPr="000E698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2018</w:t>
            </w:r>
          </w:p>
        </w:tc>
        <w:tc>
          <w:tcPr>
            <w:tcW w:w="7647" w:type="dxa"/>
            <w:hideMark/>
          </w:tcPr>
          <w:p w14:paraId="255F23B9" w14:textId="1E2684F7" w:rsidR="00D773CB" w:rsidRPr="00E240C7" w:rsidRDefault="00D773CB" w:rsidP="00D773CB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1. with </w:t>
            </w:r>
            <w:r w:rsidR="009700BF"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ast 2 weeks p</w:t>
            </w:r>
            <w:r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ssive or active suicide ideation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[Type 2]</w:t>
            </w:r>
            <w:r w:rsidR="00970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) </w:t>
            </w:r>
            <w:proofErr w:type="gramStart"/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R(</w:t>
            </w:r>
            <w:proofErr w:type="gramEnd"/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+): depressive symptoms</w:t>
            </w:r>
            <w:r w:rsidR="00970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) NSR: pain duration</w:t>
            </w:r>
          </w:p>
        </w:tc>
      </w:tr>
      <w:tr w:rsidR="009C7C88" w:rsidRPr="00E240C7" w14:paraId="13F40759" w14:textId="77777777" w:rsidTr="009700BF">
        <w:trPr>
          <w:trHeight w:val="20"/>
        </w:trPr>
        <w:tc>
          <w:tcPr>
            <w:tcW w:w="1284" w:type="dxa"/>
          </w:tcPr>
          <w:p w14:paraId="2FCB842C" w14:textId="79503A39" w:rsidR="00D773CB" w:rsidRPr="00E240C7" w:rsidRDefault="00D773CB" w:rsidP="00D773CB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698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Vaegter</w:t>
            </w:r>
            <w:proofErr w:type="spellEnd"/>
            <w:r w:rsidRPr="000E698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2019</w:t>
            </w:r>
          </w:p>
        </w:tc>
        <w:tc>
          <w:tcPr>
            <w:tcW w:w="7647" w:type="dxa"/>
            <w:hideMark/>
          </w:tcPr>
          <w:p w14:paraId="2D9A4FCC" w14:textId="77777777" w:rsidR="00D773CB" w:rsidRPr="00E240C7" w:rsidRDefault="00D773CB" w:rsidP="00D773CB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9C7C88" w:rsidRPr="00E240C7" w14:paraId="4981FE79" w14:textId="77777777" w:rsidTr="009700BF">
        <w:trPr>
          <w:trHeight w:val="20"/>
        </w:trPr>
        <w:tc>
          <w:tcPr>
            <w:tcW w:w="1284" w:type="dxa"/>
          </w:tcPr>
          <w:p w14:paraId="13CAAAB1" w14:textId="15D69FC2" w:rsidR="00D773CB" w:rsidRPr="00E240C7" w:rsidRDefault="00D773CB" w:rsidP="00D773CB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E698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bdelghani 2020</w:t>
            </w:r>
          </w:p>
        </w:tc>
        <w:tc>
          <w:tcPr>
            <w:tcW w:w="7647" w:type="dxa"/>
            <w:hideMark/>
          </w:tcPr>
          <w:p w14:paraId="6102F51B" w14:textId="3FCDC459" w:rsidR="00D773CB" w:rsidRPr="00E240C7" w:rsidRDefault="00D773CB" w:rsidP="00D773CB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1. with </w:t>
            </w:r>
            <w:r w:rsidR="009700BF"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</w:t>
            </w:r>
            <w:r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ifetime suicidal ideation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[Type 1]</w:t>
            </w:r>
            <w:r w:rsidR="00970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R(</w:t>
            </w:r>
            <w:proofErr w:type="gramEnd"/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+):</w:t>
            </w:r>
            <w:r w:rsidR="00970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rug use disorder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/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Type 2]</w:t>
            </w:r>
            <w:r w:rsidR="00970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R(+):</w:t>
            </w:r>
            <w:r w:rsidR="00970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rug use disorder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</w:r>
            <w:r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2. with </w:t>
            </w:r>
            <w:r w:rsidR="009700BF"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</w:t>
            </w:r>
            <w:r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ifetime suicide attempts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[Type 1]</w:t>
            </w:r>
            <w:r w:rsidR="00970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R(</w:t>
            </w:r>
            <w:proofErr w:type="gramEnd"/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+):</w:t>
            </w:r>
            <w:r w:rsidR="00970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rug use disorder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/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Type 2]</w:t>
            </w:r>
            <w:r w:rsidR="00970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SR: drug use disorder</w:t>
            </w:r>
          </w:p>
        </w:tc>
      </w:tr>
      <w:tr w:rsidR="009C7C88" w:rsidRPr="00E240C7" w14:paraId="3D860D53" w14:textId="77777777" w:rsidTr="009700BF">
        <w:trPr>
          <w:trHeight w:val="20"/>
        </w:trPr>
        <w:tc>
          <w:tcPr>
            <w:tcW w:w="1284" w:type="dxa"/>
          </w:tcPr>
          <w:p w14:paraId="1B0C56DA" w14:textId="65BBA37A" w:rsidR="00D773CB" w:rsidRPr="00E240C7" w:rsidRDefault="00D773CB" w:rsidP="00D773CB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698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ndroulakis</w:t>
            </w:r>
            <w:proofErr w:type="spellEnd"/>
            <w:r w:rsidRPr="000E698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2021</w:t>
            </w:r>
          </w:p>
        </w:tc>
        <w:tc>
          <w:tcPr>
            <w:tcW w:w="7647" w:type="dxa"/>
            <w:hideMark/>
          </w:tcPr>
          <w:p w14:paraId="436CBC71" w14:textId="432F3747" w:rsidR="00D773CB" w:rsidRPr="00E240C7" w:rsidRDefault="00D773CB" w:rsidP="00D773CB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. with Suicidal attempt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[Type 2]</w:t>
            </w:r>
            <w:r w:rsidR="00970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) SR(+): sex (male), race (</w:t>
            </w:r>
            <w:r w:rsidR="007519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A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ian), chronic headache, traumatic brain injury: adjustment disorder, antisocial personality, </w:t>
            </w:r>
            <w:proofErr w:type="spellStart"/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xiety+headache</w:t>
            </w:r>
            <w:proofErr w:type="spellEnd"/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ADHD, bipolar disorder, bo</w:t>
            </w:r>
            <w:r w:rsidR="00970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rline personality</w:t>
            </w:r>
            <w:r w:rsidR="00970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disorder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delusional disorder, dependent personality, depression, narcissistic personality, OCD, PTSD, schizoaffective disorder, schizophrenia</w:t>
            </w:r>
            <w:r w:rsidR="00970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) SR(-): age at diagnosis, race (</w:t>
            </w:r>
            <w:r w:rsidR="007519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ck), race (unknown), ethnicity (</w:t>
            </w:r>
            <w:r w:rsidR="007519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spanic/</w:t>
            </w:r>
            <w:r w:rsidR="007519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ino), ethnicity (unknown), anxiety-headache</w:t>
            </w:r>
          </w:p>
        </w:tc>
      </w:tr>
      <w:tr w:rsidR="009C7C88" w:rsidRPr="00E240C7" w14:paraId="64EE1F92" w14:textId="77777777" w:rsidTr="009700BF">
        <w:trPr>
          <w:trHeight w:val="20"/>
        </w:trPr>
        <w:tc>
          <w:tcPr>
            <w:tcW w:w="1284" w:type="dxa"/>
          </w:tcPr>
          <w:p w14:paraId="5AB9ED90" w14:textId="6A7B5C87" w:rsidR="00D773CB" w:rsidRPr="00E240C7" w:rsidRDefault="00D773CB" w:rsidP="00D773CB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E698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ojas 2021</w:t>
            </w:r>
          </w:p>
        </w:tc>
        <w:tc>
          <w:tcPr>
            <w:tcW w:w="7647" w:type="dxa"/>
            <w:hideMark/>
          </w:tcPr>
          <w:p w14:paraId="29DB80EF" w14:textId="77777777" w:rsidR="00D773CB" w:rsidRPr="00E240C7" w:rsidRDefault="00D773CB" w:rsidP="00D773CB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9C7C88" w:rsidRPr="00E240C7" w14:paraId="1A2882EA" w14:textId="77777777" w:rsidTr="009700BF">
        <w:trPr>
          <w:trHeight w:val="20"/>
        </w:trPr>
        <w:tc>
          <w:tcPr>
            <w:tcW w:w="1284" w:type="dxa"/>
          </w:tcPr>
          <w:p w14:paraId="1E3E2093" w14:textId="1999A5C0" w:rsidR="00D773CB" w:rsidRPr="00E240C7" w:rsidRDefault="00D773CB" w:rsidP="00D773CB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E698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Wang 2021</w:t>
            </w:r>
          </w:p>
        </w:tc>
        <w:tc>
          <w:tcPr>
            <w:tcW w:w="7647" w:type="dxa"/>
            <w:hideMark/>
          </w:tcPr>
          <w:p w14:paraId="50745688" w14:textId="39DBB7CA" w:rsidR="00D773CB" w:rsidRPr="00E240C7" w:rsidRDefault="00D773CB" w:rsidP="00D773CB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1. with </w:t>
            </w:r>
            <w:r w:rsidR="009700BF"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</w:t>
            </w:r>
            <w:r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ifetime suicidal ideation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[Type 1]</w:t>
            </w:r>
            <w:r w:rsidR="00970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R(</w:t>
            </w:r>
            <w:proofErr w:type="gramEnd"/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+): medication overuse headache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/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Type 2]</w:t>
            </w:r>
            <w:r w:rsidR="00970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R(+): medication overuse headache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</w:r>
            <w:r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2. with </w:t>
            </w:r>
            <w:r w:rsidR="009700BF"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</w:t>
            </w:r>
            <w:r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ifetime suicide attempt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[Type 1]</w:t>
            </w:r>
            <w:r w:rsidR="00970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R(</w:t>
            </w:r>
            <w:proofErr w:type="gramEnd"/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+): medication overuse headache</w:t>
            </w:r>
            <w:r w:rsidR="009C7C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/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Type 2]</w:t>
            </w:r>
            <w:r w:rsidR="00970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R(+): medication overuse headache</w:t>
            </w:r>
          </w:p>
        </w:tc>
      </w:tr>
      <w:tr w:rsidR="009C7C88" w:rsidRPr="00E240C7" w14:paraId="04123BFE" w14:textId="77777777" w:rsidTr="009700BF">
        <w:trPr>
          <w:trHeight w:val="20"/>
        </w:trPr>
        <w:tc>
          <w:tcPr>
            <w:tcW w:w="1284" w:type="dxa"/>
          </w:tcPr>
          <w:p w14:paraId="1F3306E1" w14:textId="36787025" w:rsidR="00D773CB" w:rsidRPr="00E240C7" w:rsidRDefault="00D773CB" w:rsidP="00D773CB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E698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ong 2022</w:t>
            </w:r>
          </w:p>
        </w:tc>
        <w:tc>
          <w:tcPr>
            <w:tcW w:w="7647" w:type="dxa"/>
            <w:hideMark/>
          </w:tcPr>
          <w:p w14:paraId="440A7DE1" w14:textId="77777777" w:rsidR="009700BF" w:rsidRPr="009C7C88" w:rsidRDefault="00D773CB" w:rsidP="00D773CB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1. with </w:t>
            </w:r>
            <w:r w:rsidR="009700BF"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</w:t>
            </w:r>
            <w:r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urrent suicide ideation</w:t>
            </w:r>
          </w:p>
          <w:p w14:paraId="06948C1D" w14:textId="3F4C1AB4" w:rsidR="009700BF" w:rsidRDefault="00D773CB" w:rsidP="00D773CB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Type 1]</w:t>
            </w:r>
            <w:r w:rsidR="00970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SR: pain phenotype</w:t>
            </w:r>
            <w:r w:rsidR="00970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low impact, moderate impact, high impact)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</w:r>
            <w:r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2. with </w:t>
            </w:r>
            <w:r w:rsidR="009700BF"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9C7C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uicide attempt</w:t>
            </w:r>
          </w:p>
          <w:p w14:paraId="039B9E3D" w14:textId="254E74EA" w:rsidR="00D773CB" w:rsidRPr="00E240C7" w:rsidRDefault="00D773CB" w:rsidP="00D773CB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Type 1]</w:t>
            </w:r>
            <w:r w:rsidR="00970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SR: pain phenotype</w:t>
            </w:r>
            <w:r w:rsidR="00970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240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low impact, moderate impact, high impact)</w:t>
            </w:r>
          </w:p>
        </w:tc>
      </w:tr>
    </w:tbl>
    <w:p w14:paraId="4F0608EF" w14:textId="0DD7844B" w:rsidR="00E240C7" w:rsidRPr="009700BF" w:rsidRDefault="009700BF" w:rsidP="00E240C7">
      <w:pPr>
        <w:rPr>
          <w:rFonts w:ascii="Times New Roman" w:eastAsia="굴림" w:hAnsi="Times New Roman" w:cs="Times New Roman"/>
          <w:kern w:val="0"/>
          <w:szCs w:val="20"/>
        </w:rPr>
      </w:pPr>
      <w:r>
        <w:rPr>
          <w:rFonts w:ascii="Times New Roman" w:eastAsia="굴림" w:hAnsi="Times New Roman" w:cs="Times New Roman" w:hint="eastAsia"/>
          <w:b/>
          <w:bCs/>
          <w:kern w:val="0"/>
          <w:szCs w:val="20"/>
        </w:rPr>
        <w:t>A</w:t>
      </w:r>
      <w:r>
        <w:rPr>
          <w:rFonts w:ascii="Times New Roman" w:eastAsia="굴림" w:hAnsi="Times New Roman" w:cs="Times New Roman"/>
          <w:b/>
          <w:bCs/>
          <w:kern w:val="0"/>
          <w:szCs w:val="20"/>
        </w:rPr>
        <w:t>bbreviations.</w:t>
      </w:r>
      <w:r>
        <w:rPr>
          <w:rFonts w:ascii="Times New Roman" w:eastAsia="굴림" w:hAnsi="Times New Roman" w:cs="Times New Roman"/>
          <w:kern w:val="0"/>
          <w:szCs w:val="20"/>
        </w:rPr>
        <w:t xml:space="preserve"> </w:t>
      </w:r>
      <w:r w:rsidR="009C7C88">
        <w:rPr>
          <w:rFonts w:ascii="Times New Roman" w:eastAsia="굴림" w:hAnsi="Times New Roman" w:cs="Times New Roman" w:hint="eastAsia"/>
          <w:kern w:val="0"/>
          <w:szCs w:val="20"/>
        </w:rPr>
        <w:t>A</w:t>
      </w:r>
      <w:r w:rsidR="009C7C88">
        <w:rPr>
          <w:rFonts w:ascii="Times New Roman" w:eastAsia="굴림" w:hAnsi="Times New Roman" w:cs="Times New Roman"/>
          <w:kern w:val="0"/>
          <w:szCs w:val="20"/>
        </w:rPr>
        <w:t>DHD, a</w:t>
      </w:r>
      <w:r w:rsidR="009C7C88" w:rsidRPr="009700BF">
        <w:rPr>
          <w:rFonts w:ascii="Times New Roman" w:eastAsia="굴림" w:hAnsi="Times New Roman" w:cs="Times New Roman"/>
          <w:kern w:val="0"/>
          <w:szCs w:val="20"/>
        </w:rPr>
        <w:t>ttention-</w:t>
      </w:r>
      <w:r w:rsidR="009C7C88">
        <w:rPr>
          <w:rFonts w:ascii="Times New Roman" w:eastAsia="굴림" w:hAnsi="Times New Roman" w:cs="Times New Roman"/>
          <w:kern w:val="0"/>
          <w:szCs w:val="20"/>
        </w:rPr>
        <w:t>d</w:t>
      </w:r>
      <w:r w:rsidR="009C7C88" w:rsidRPr="009700BF">
        <w:rPr>
          <w:rFonts w:ascii="Times New Roman" w:eastAsia="굴림" w:hAnsi="Times New Roman" w:cs="Times New Roman"/>
          <w:kern w:val="0"/>
          <w:szCs w:val="20"/>
        </w:rPr>
        <w:t xml:space="preserve">eficit </w:t>
      </w:r>
      <w:r w:rsidR="009C7C88">
        <w:rPr>
          <w:rFonts w:ascii="Times New Roman" w:eastAsia="굴림" w:hAnsi="Times New Roman" w:cs="Times New Roman"/>
          <w:kern w:val="0"/>
          <w:szCs w:val="20"/>
        </w:rPr>
        <w:t>h</w:t>
      </w:r>
      <w:r w:rsidR="009C7C88" w:rsidRPr="009700BF">
        <w:rPr>
          <w:rFonts w:ascii="Times New Roman" w:eastAsia="굴림" w:hAnsi="Times New Roman" w:cs="Times New Roman"/>
          <w:kern w:val="0"/>
          <w:szCs w:val="20"/>
        </w:rPr>
        <w:t xml:space="preserve">yperactivity </w:t>
      </w:r>
      <w:r w:rsidR="009C7C88">
        <w:rPr>
          <w:rFonts w:ascii="Times New Roman" w:eastAsia="굴림" w:hAnsi="Times New Roman" w:cs="Times New Roman"/>
          <w:kern w:val="0"/>
          <w:szCs w:val="20"/>
        </w:rPr>
        <w:t>d</w:t>
      </w:r>
      <w:r w:rsidR="009C7C88" w:rsidRPr="009700BF">
        <w:rPr>
          <w:rFonts w:ascii="Times New Roman" w:eastAsia="굴림" w:hAnsi="Times New Roman" w:cs="Times New Roman"/>
          <w:kern w:val="0"/>
          <w:szCs w:val="20"/>
        </w:rPr>
        <w:t>isorder</w:t>
      </w:r>
      <w:r w:rsidR="009C7C88">
        <w:rPr>
          <w:rFonts w:ascii="Times New Roman" w:eastAsia="굴림" w:hAnsi="Times New Roman" w:cs="Times New Roman"/>
          <w:kern w:val="0"/>
          <w:szCs w:val="20"/>
        </w:rPr>
        <w:t xml:space="preserve">; </w:t>
      </w:r>
      <w:r w:rsidR="009C7C88">
        <w:rPr>
          <w:rFonts w:ascii="Times New Roman" w:eastAsia="굴림" w:hAnsi="Times New Roman" w:cs="Times New Roman" w:hint="eastAsia"/>
          <w:kern w:val="0"/>
          <w:szCs w:val="20"/>
        </w:rPr>
        <w:t>B</w:t>
      </w:r>
      <w:r w:rsidR="009C7C88">
        <w:rPr>
          <w:rFonts w:ascii="Times New Roman" w:eastAsia="굴림" w:hAnsi="Times New Roman" w:cs="Times New Roman"/>
          <w:kern w:val="0"/>
          <w:szCs w:val="20"/>
        </w:rPr>
        <w:t xml:space="preserve">DI, </w:t>
      </w:r>
      <w:r w:rsidR="009C7C88" w:rsidRPr="009C7C88">
        <w:rPr>
          <w:rFonts w:ascii="Times New Roman" w:eastAsia="굴림" w:hAnsi="Times New Roman" w:cs="Times New Roman"/>
          <w:kern w:val="0"/>
          <w:szCs w:val="20"/>
        </w:rPr>
        <w:t>Beck Depression Inventory</w:t>
      </w:r>
      <w:r w:rsidR="009C7C88">
        <w:rPr>
          <w:rFonts w:ascii="Times New Roman" w:eastAsia="굴림" w:hAnsi="Times New Roman" w:cs="Times New Roman"/>
          <w:kern w:val="0"/>
          <w:szCs w:val="20"/>
        </w:rPr>
        <w:t xml:space="preserve">; </w:t>
      </w:r>
      <w:r w:rsidR="009C7C88">
        <w:rPr>
          <w:rFonts w:ascii="Times New Roman" w:eastAsia="굴림" w:hAnsi="Times New Roman" w:cs="Times New Roman" w:hint="eastAsia"/>
          <w:kern w:val="0"/>
          <w:szCs w:val="20"/>
        </w:rPr>
        <w:t>N</w:t>
      </w:r>
      <w:r w:rsidR="009C7C88">
        <w:rPr>
          <w:rFonts w:ascii="Times New Roman" w:eastAsia="굴림" w:hAnsi="Times New Roman" w:cs="Times New Roman"/>
          <w:kern w:val="0"/>
          <w:szCs w:val="20"/>
        </w:rPr>
        <w:t xml:space="preserve">A, not applicable; </w:t>
      </w:r>
      <w:r w:rsidR="009C7C88">
        <w:rPr>
          <w:rFonts w:ascii="Times New Roman" w:eastAsia="굴림" w:hAnsi="Times New Roman" w:cs="Times New Roman" w:hint="eastAsia"/>
          <w:kern w:val="0"/>
          <w:szCs w:val="20"/>
        </w:rPr>
        <w:t>N</w:t>
      </w:r>
      <w:r w:rsidR="009C7C88">
        <w:rPr>
          <w:rFonts w:ascii="Times New Roman" w:eastAsia="굴림" w:hAnsi="Times New Roman" w:cs="Times New Roman"/>
          <w:kern w:val="0"/>
          <w:szCs w:val="20"/>
        </w:rPr>
        <w:t xml:space="preserve">SR, not significantly related; </w:t>
      </w:r>
      <w:r w:rsidR="009C7C88">
        <w:rPr>
          <w:rFonts w:ascii="Times New Roman" w:eastAsia="굴림" w:hAnsi="Times New Roman" w:cs="Times New Roman" w:hint="eastAsia"/>
          <w:kern w:val="0"/>
          <w:szCs w:val="20"/>
        </w:rPr>
        <w:t>O</w:t>
      </w:r>
      <w:r w:rsidR="009C7C88">
        <w:rPr>
          <w:rFonts w:ascii="Times New Roman" w:eastAsia="굴림" w:hAnsi="Times New Roman" w:cs="Times New Roman"/>
          <w:kern w:val="0"/>
          <w:szCs w:val="20"/>
        </w:rPr>
        <w:t>CD, o</w:t>
      </w:r>
      <w:r w:rsidR="009C7C88" w:rsidRPr="009700BF">
        <w:rPr>
          <w:rFonts w:ascii="Times New Roman" w:eastAsia="굴림" w:hAnsi="Times New Roman" w:cs="Times New Roman"/>
          <w:kern w:val="0"/>
          <w:szCs w:val="20"/>
        </w:rPr>
        <w:t>bsessive-compulsive disorder</w:t>
      </w:r>
      <w:r w:rsidR="009C7C88">
        <w:rPr>
          <w:rFonts w:ascii="Times New Roman" w:eastAsia="굴림" w:hAnsi="Times New Roman" w:cs="Times New Roman"/>
          <w:kern w:val="0"/>
          <w:szCs w:val="20"/>
        </w:rPr>
        <w:t>; PTSD, p</w:t>
      </w:r>
      <w:r w:rsidR="009C7C88" w:rsidRPr="009700BF">
        <w:rPr>
          <w:rFonts w:ascii="Times New Roman" w:eastAsia="굴림" w:hAnsi="Times New Roman" w:cs="Times New Roman"/>
          <w:kern w:val="0"/>
          <w:szCs w:val="20"/>
        </w:rPr>
        <w:t xml:space="preserve">osttraumatic </w:t>
      </w:r>
      <w:r w:rsidR="009C7C88">
        <w:rPr>
          <w:rFonts w:ascii="Times New Roman" w:eastAsia="굴림" w:hAnsi="Times New Roman" w:cs="Times New Roman"/>
          <w:kern w:val="0"/>
          <w:szCs w:val="20"/>
        </w:rPr>
        <w:t>s</w:t>
      </w:r>
      <w:r w:rsidR="009C7C88" w:rsidRPr="009700BF">
        <w:rPr>
          <w:rFonts w:ascii="Times New Roman" w:eastAsia="굴림" w:hAnsi="Times New Roman" w:cs="Times New Roman"/>
          <w:kern w:val="0"/>
          <w:szCs w:val="20"/>
        </w:rPr>
        <w:t xml:space="preserve">tress </w:t>
      </w:r>
      <w:r w:rsidR="009C7C88">
        <w:rPr>
          <w:rFonts w:ascii="Times New Roman" w:eastAsia="굴림" w:hAnsi="Times New Roman" w:cs="Times New Roman"/>
          <w:kern w:val="0"/>
          <w:szCs w:val="20"/>
        </w:rPr>
        <w:t>d</w:t>
      </w:r>
      <w:r w:rsidR="009C7C88" w:rsidRPr="009700BF">
        <w:rPr>
          <w:rFonts w:ascii="Times New Roman" w:eastAsia="굴림" w:hAnsi="Times New Roman" w:cs="Times New Roman"/>
          <w:kern w:val="0"/>
          <w:szCs w:val="20"/>
        </w:rPr>
        <w:t>isorder</w:t>
      </w:r>
      <w:r w:rsidR="009C7C88">
        <w:rPr>
          <w:rFonts w:ascii="Times New Roman" w:eastAsia="굴림" w:hAnsi="Times New Roman" w:cs="Times New Roman"/>
          <w:kern w:val="0"/>
          <w:szCs w:val="20"/>
        </w:rPr>
        <w:t xml:space="preserve">; </w:t>
      </w:r>
      <w:proofErr w:type="gramStart"/>
      <w:r w:rsidR="009C7C88">
        <w:rPr>
          <w:rFonts w:ascii="Times New Roman" w:eastAsia="굴림" w:hAnsi="Times New Roman" w:cs="Times New Roman" w:hint="eastAsia"/>
          <w:kern w:val="0"/>
          <w:szCs w:val="20"/>
        </w:rPr>
        <w:t>S</w:t>
      </w:r>
      <w:r w:rsidR="009C7C88">
        <w:rPr>
          <w:rFonts w:ascii="Times New Roman" w:eastAsia="굴림" w:hAnsi="Times New Roman" w:cs="Times New Roman"/>
          <w:kern w:val="0"/>
          <w:szCs w:val="20"/>
        </w:rPr>
        <w:t>R(</w:t>
      </w:r>
      <w:proofErr w:type="gramEnd"/>
      <w:r w:rsidR="009C7C88">
        <w:rPr>
          <w:rFonts w:ascii="Times New Roman" w:eastAsia="굴림" w:hAnsi="Times New Roman" w:cs="Times New Roman"/>
          <w:kern w:val="0"/>
          <w:szCs w:val="20"/>
        </w:rPr>
        <w:t xml:space="preserve">-), significantly related (negatively); </w:t>
      </w:r>
      <w:r w:rsidR="009C7C88">
        <w:rPr>
          <w:rFonts w:ascii="Times New Roman" w:eastAsia="굴림" w:hAnsi="Times New Roman" w:cs="Times New Roman" w:hint="eastAsia"/>
          <w:kern w:val="0"/>
          <w:szCs w:val="20"/>
        </w:rPr>
        <w:t>S</w:t>
      </w:r>
      <w:r w:rsidR="009C7C88">
        <w:rPr>
          <w:rFonts w:ascii="Times New Roman" w:eastAsia="굴림" w:hAnsi="Times New Roman" w:cs="Times New Roman"/>
          <w:kern w:val="0"/>
          <w:szCs w:val="20"/>
        </w:rPr>
        <w:t xml:space="preserve">R(+), significantly related (positively); </w:t>
      </w:r>
      <w:r w:rsidR="009C7C88">
        <w:rPr>
          <w:rFonts w:ascii="Times New Roman" w:eastAsia="굴림" w:hAnsi="Times New Roman" w:cs="Times New Roman" w:hint="eastAsia"/>
          <w:kern w:val="0"/>
          <w:szCs w:val="20"/>
        </w:rPr>
        <w:t>T</w:t>
      </w:r>
      <w:r w:rsidR="009C7C88">
        <w:rPr>
          <w:rFonts w:ascii="Times New Roman" w:eastAsia="굴림" w:hAnsi="Times New Roman" w:cs="Times New Roman"/>
          <w:kern w:val="0"/>
          <w:szCs w:val="20"/>
        </w:rPr>
        <w:t xml:space="preserve">BI, traumatic brain injury. </w:t>
      </w:r>
      <w:r w:rsidRPr="009700BF">
        <w:rPr>
          <w:rFonts w:ascii="Times New Roman" w:eastAsia="굴림" w:hAnsi="Times New Roman" w:cs="Times New Roman" w:hint="eastAsia"/>
          <w:b/>
          <w:bCs/>
          <w:kern w:val="0"/>
          <w:szCs w:val="20"/>
        </w:rPr>
        <w:t>N</w:t>
      </w:r>
      <w:r w:rsidRPr="009700BF">
        <w:rPr>
          <w:rFonts w:ascii="Times New Roman" w:eastAsia="굴림" w:hAnsi="Times New Roman" w:cs="Times New Roman"/>
          <w:b/>
          <w:bCs/>
          <w:kern w:val="0"/>
          <w:szCs w:val="20"/>
        </w:rPr>
        <w:t>ote</w:t>
      </w:r>
      <w:r w:rsidRPr="009700BF">
        <w:rPr>
          <w:rFonts w:ascii="Times New Roman" w:eastAsia="굴림" w:hAnsi="Times New Roman" w:cs="Times New Roman"/>
          <w:kern w:val="0"/>
          <w:szCs w:val="20"/>
        </w:rPr>
        <w:t xml:space="preserve">. </w:t>
      </w:r>
      <w:r w:rsidRPr="009700BF">
        <w:rPr>
          <w:rFonts w:ascii="Times New Roman" w:eastAsia="맑은 고딕" w:hAnsi="Times New Roman" w:cs="Times New Roman"/>
          <w:color w:val="000000"/>
          <w:kern w:val="0"/>
          <w:szCs w:val="20"/>
        </w:rPr>
        <w:t>Type 1: adjusted for demographic and social factors; Type 2: adjusted for mental conditions including depression (If there are multiple similar models, the one with the most adjustment)</w:t>
      </w:r>
    </w:p>
    <w:sectPr w:rsidR="00E240C7" w:rsidRPr="009700B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AB4FF6" w14:textId="77777777" w:rsidR="00560C81" w:rsidRDefault="00560C81" w:rsidP="00E240C7">
      <w:pPr>
        <w:spacing w:after="0" w:line="240" w:lineRule="auto"/>
      </w:pPr>
      <w:r>
        <w:separator/>
      </w:r>
    </w:p>
  </w:endnote>
  <w:endnote w:type="continuationSeparator" w:id="0">
    <w:p w14:paraId="0C7ADE64" w14:textId="77777777" w:rsidR="00560C81" w:rsidRDefault="00560C81" w:rsidP="00E240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E78474" w14:textId="77777777" w:rsidR="00560C81" w:rsidRDefault="00560C81" w:rsidP="00E240C7">
      <w:pPr>
        <w:spacing w:after="0" w:line="240" w:lineRule="auto"/>
      </w:pPr>
      <w:r>
        <w:separator/>
      </w:r>
    </w:p>
  </w:footnote>
  <w:footnote w:type="continuationSeparator" w:id="0">
    <w:p w14:paraId="18BFCFA0" w14:textId="77777777" w:rsidR="00560C81" w:rsidRDefault="00560C81" w:rsidP="00E240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xae2axpfzaw9esw2bvarxk2sex2vffwrrz&quot;&gt;My EndNote Library-Converted&lt;record-ids&gt;&lt;item&gt;13257&lt;/item&gt;&lt;/record-ids&gt;&lt;/item&gt;&lt;/Libraries&gt;"/>
  </w:docVars>
  <w:rsids>
    <w:rsidRoot w:val="003A63DA"/>
    <w:rsid w:val="003A63DA"/>
    <w:rsid w:val="004765FF"/>
    <w:rsid w:val="00560C81"/>
    <w:rsid w:val="007519E2"/>
    <w:rsid w:val="00860C87"/>
    <w:rsid w:val="009700BF"/>
    <w:rsid w:val="009C7C88"/>
    <w:rsid w:val="00BF05BE"/>
    <w:rsid w:val="00D773CB"/>
    <w:rsid w:val="00E24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7514BA"/>
  <w15:chartTrackingRefBased/>
  <w15:docId w15:val="{706D76DD-BAF3-4F94-AB0B-686D4913D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A63DA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3A63DA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A63DA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A63D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A63DA"/>
    <w:rPr>
      <w:rFonts w:ascii="맑은 고딕" w:eastAsia="맑은 고딕" w:hAnsi="맑은 고딕"/>
      <w:noProof/>
    </w:rPr>
  </w:style>
  <w:style w:type="paragraph" w:styleId="a4">
    <w:name w:val="header"/>
    <w:basedOn w:val="a"/>
    <w:link w:val="Char"/>
    <w:uiPriority w:val="99"/>
    <w:unhideWhenUsed/>
    <w:rsid w:val="00E240C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240C7"/>
  </w:style>
  <w:style w:type="paragraph" w:styleId="a5">
    <w:name w:val="footer"/>
    <w:basedOn w:val="a"/>
    <w:link w:val="Char0"/>
    <w:uiPriority w:val="99"/>
    <w:unhideWhenUsed/>
    <w:rsid w:val="00E240C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240C7"/>
  </w:style>
  <w:style w:type="table" w:styleId="a6">
    <w:name w:val="Table Grid"/>
    <w:basedOn w:val="a1"/>
    <w:uiPriority w:val="39"/>
    <w:rsid w:val="00E240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413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864</Words>
  <Characters>4927</Characters>
  <Application>Microsoft Office Word</Application>
  <DocSecurity>0</DocSecurity>
  <Lines>41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onChan-Young</dc:creator>
  <cp:keywords/>
  <dc:description/>
  <cp:lastModifiedBy>KwonChan-Young</cp:lastModifiedBy>
  <cp:revision>4</cp:revision>
  <dcterms:created xsi:type="dcterms:W3CDTF">2023-04-19T00:28:00Z</dcterms:created>
  <dcterms:modified xsi:type="dcterms:W3CDTF">2023-04-23T08:51:00Z</dcterms:modified>
</cp:coreProperties>
</file>